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F60E87" w:rsidRDefault="00654E8F" w:rsidP="0001436A">
      <w:pPr>
        <w:pStyle w:val="SupplementaryMaterial"/>
        <w:rPr>
          <w:b w:val="0"/>
        </w:rPr>
      </w:pPr>
      <w:r w:rsidRPr="00F60E87">
        <w:t>Supplementary Material</w:t>
      </w:r>
    </w:p>
    <w:p w14:paraId="65D25705" w14:textId="4B1A9B5D" w:rsidR="00114B0E" w:rsidRPr="00F60E87" w:rsidRDefault="00114B0E" w:rsidP="00114B0E">
      <w:pPr>
        <w:spacing w:after="0" w:line="480" w:lineRule="auto"/>
        <w:rPr>
          <w:szCs w:val="20"/>
        </w:rPr>
      </w:pPr>
      <w:r w:rsidRPr="00F60E87">
        <w:rPr>
          <w:b/>
          <w:bCs/>
          <w:szCs w:val="20"/>
        </w:rPr>
        <w:t>Supplementa</w:t>
      </w:r>
      <w:r w:rsidRPr="00F60E87">
        <w:rPr>
          <w:b/>
          <w:bCs/>
          <w:szCs w:val="20"/>
          <w:lang w:eastAsia="ko-KR"/>
        </w:rPr>
        <w:t>l</w:t>
      </w:r>
      <w:r w:rsidRPr="00F60E87">
        <w:rPr>
          <w:b/>
          <w:bCs/>
          <w:szCs w:val="20"/>
        </w:rPr>
        <w:t xml:space="preserve"> Table </w:t>
      </w:r>
      <w:r w:rsidRPr="00F60E87">
        <w:rPr>
          <w:b/>
          <w:bCs/>
          <w:szCs w:val="20"/>
          <w:lang w:eastAsia="ko-KR"/>
        </w:rPr>
        <w:t>S</w:t>
      </w:r>
      <w:r w:rsidRPr="00F60E87">
        <w:rPr>
          <w:b/>
          <w:bCs/>
          <w:szCs w:val="20"/>
        </w:rPr>
        <w:t xml:space="preserve">1. </w:t>
      </w:r>
      <w:r w:rsidRPr="00F60E87">
        <w:rPr>
          <w:szCs w:val="20"/>
        </w:rPr>
        <w:t>Composition of western diet</w:t>
      </w:r>
      <w:r w:rsidR="006356B5" w:rsidRPr="00F60E87">
        <w:rPr>
          <w:szCs w:val="20"/>
        </w:rPr>
        <w:t>.</w:t>
      </w:r>
    </w:p>
    <w:tbl>
      <w:tblPr>
        <w:tblStyle w:val="20"/>
        <w:tblW w:w="0" w:type="auto"/>
        <w:jc w:val="center"/>
        <w:tblLook w:val="04A0" w:firstRow="1" w:lastRow="0" w:firstColumn="1" w:lastColumn="0" w:noHBand="0" w:noVBand="1"/>
      </w:tblPr>
      <w:tblGrid>
        <w:gridCol w:w="2254"/>
        <w:gridCol w:w="2343"/>
        <w:gridCol w:w="2254"/>
        <w:gridCol w:w="2254"/>
      </w:tblGrid>
      <w:tr w:rsidR="00114B0E" w:rsidRPr="00F60E87" w14:paraId="384D2B6F" w14:textId="77777777" w:rsidTr="00E21E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516143A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254" w:type="dxa"/>
            <w:vAlign w:val="center"/>
          </w:tcPr>
          <w:p w14:paraId="1B6CC8D7" w14:textId="77777777" w:rsidR="00114B0E" w:rsidRPr="00F60E87" w:rsidRDefault="00114B0E" w:rsidP="00E21EE0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508" w:type="dxa"/>
            <w:gridSpan w:val="2"/>
            <w:vAlign w:val="center"/>
          </w:tcPr>
          <w:p w14:paraId="3761A6EA" w14:textId="77777777" w:rsidR="00114B0E" w:rsidRPr="00F60E87" w:rsidRDefault="00114B0E" w:rsidP="00E21EE0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</w:rPr>
              <w:t>D12079B</w:t>
            </w:r>
          </w:p>
        </w:tc>
      </w:tr>
      <w:tr w:rsidR="00114B0E" w:rsidRPr="00F60E87" w14:paraId="4F9629A5" w14:textId="77777777" w:rsidTr="00E21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bottom w:val="nil"/>
            </w:tcBorders>
            <w:vAlign w:val="center"/>
          </w:tcPr>
          <w:p w14:paraId="038825A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91959D4" w14:textId="77777777" w:rsidR="00114B0E" w:rsidRPr="00F60E87" w:rsidRDefault="00114B0E" w:rsidP="00E21EE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Protein</w:t>
            </w:r>
          </w:p>
        </w:tc>
        <w:tc>
          <w:tcPr>
            <w:tcW w:w="2254" w:type="dxa"/>
            <w:tcBorders>
              <w:bottom w:val="nil"/>
            </w:tcBorders>
            <w:vAlign w:val="center"/>
          </w:tcPr>
          <w:p w14:paraId="7C97CB8A" w14:textId="77777777" w:rsidR="00114B0E" w:rsidRPr="00F60E87" w:rsidRDefault="00114B0E" w:rsidP="00E21EE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</w:rPr>
              <w:t>20</w:t>
            </w:r>
          </w:p>
        </w:tc>
        <w:tc>
          <w:tcPr>
            <w:tcW w:w="2254" w:type="dxa"/>
            <w:tcBorders>
              <w:bottom w:val="nil"/>
            </w:tcBorders>
            <w:vAlign w:val="center"/>
          </w:tcPr>
          <w:p w14:paraId="66686FCE" w14:textId="77777777" w:rsidR="00114B0E" w:rsidRPr="00F60E87" w:rsidRDefault="00114B0E" w:rsidP="00E21EE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</w:rPr>
              <w:t>17</w:t>
            </w:r>
          </w:p>
        </w:tc>
      </w:tr>
      <w:tr w:rsidR="00114B0E" w:rsidRPr="00F60E87" w14:paraId="38365ABE" w14:textId="77777777" w:rsidTr="00E21EE0"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vAlign w:val="center"/>
          </w:tcPr>
          <w:p w14:paraId="4EC889C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5AE4F8" w14:textId="77777777" w:rsidR="00114B0E" w:rsidRPr="00F60E87" w:rsidRDefault="00114B0E" w:rsidP="00E21EE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Carbohydrate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000EEF17" w14:textId="77777777" w:rsidR="00114B0E" w:rsidRPr="00F60E87" w:rsidRDefault="00114B0E" w:rsidP="00E21EE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</w:rPr>
              <w:t>50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57F6F589" w14:textId="77777777" w:rsidR="00114B0E" w:rsidRPr="00F60E87" w:rsidRDefault="00114B0E" w:rsidP="00E21EE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</w:rPr>
              <w:t>43</w:t>
            </w:r>
          </w:p>
        </w:tc>
      </w:tr>
      <w:tr w:rsidR="00114B0E" w:rsidRPr="00F60E87" w14:paraId="7E8F7B67" w14:textId="77777777" w:rsidTr="00E21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vAlign w:val="center"/>
          </w:tcPr>
          <w:p w14:paraId="1844079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E2DF4E" w14:textId="77777777" w:rsidR="00114B0E" w:rsidRPr="00F60E87" w:rsidRDefault="00114B0E" w:rsidP="00E21EE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Fat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0E9D6B76" w14:textId="77777777" w:rsidR="00114B0E" w:rsidRPr="00F60E87" w:rsidRDefault="00114B0E" w:rsidP="00E21EE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</w:rPr>
              <w:t>2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48304337" w14:textId="77777777" w:rsidR="00114B0E" w:rsidRPr="00F60E87" w:rsidRDefault="00114B0E" w:rsidP="00E21EE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</w:rPr>
              <w:t>41</w:t>
            </w:r>
          </w:p>
        </w:tc>
      </w:tr>
      <w:tr w:rsidR="00114B0E" w:rsidRPr="00F60E87" w14:paraId="0BF84E1C" w14:textId="77777777" w:rsidTr="00E21EE0"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vAlign w:val="center"/>
          </w:tcPr>
          <w:p w14:paraId="617E2A3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Total (kcal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27178A" w14:textId="77777777" w:rsidR="00114B0E" w:rsidRPr="00F60E87" w:rsidRDefault="00114B0E" w:rsidP="00E21EE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36BED782" w14:textId="77777777" w:rsidR="00114B0E" w:rsidRPr="00F60E87" w:rsidRDefault="00114B0E" w:rsidP="00E21EE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525E6FEA" w14:textId="77777777" w:rsidR="00114B0E" w:rsidRPr="00F60E87" w:rsidRDefault="00114B0E" w:rsidP="00E21EE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b/>
                <w:bCs/>
                <w:szCs w:val="20"/>
              </w:rPr>
              <w:t>100</w:t>
            </w:r>
          </w:p>
        </w:tc>
      </w:tr>
      <w:tr w:rsidR="00114B0E" w:rsidRPr="00F60E87" w14:paraId="40C54999" w14:textId="77777777" w:rsidTr="00E21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single" w:sz="4" w:space="0" w:color="auto"/>
            </w:tcBorders>
            <w:vAlign w:val="center"/>
          </w:tcPr>
          <w:p w14:paraId="4FD9437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kcal/g (g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CFD1386" w14:textId="77777777" w:rsidR="00114B0E" w:rsidRPr="00F60E87" w:rsidRDefault="00114B0E" w:rsidP="00E21EE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  <w:vAlign w:val="center"/>
          </w:tcPr>
          <w:p w14:paraId="73E2F4D6" w14:textId="77777777" w:rsidR="00114B0E" w:rsidRPr="00F60E87" w:rsidRDefault="00114B0E" w:rsidP="00E21EE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b/>
                <w:bCs/>
                <w:szCs w:val="20"/>
              </w:rPr>
              <w:t>4.7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  <w:vAlign w:val="center"/>
          </w:tcPr>
          <w:p w14:paraId="64D7AAEE" w14:textId="77777777" w:rsidR="00114B0E" w:rsidRPr="00F60E87" w:rsidRDefault="00114B0E" w:rsidP="00E21EE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0"/>
              </w:rPr>
            </w:pPr>
          </w:p>
        </w:tc>
      </w:tr>
      <w:tr w:rsidR="00114B0E" w:rsidRPr="00F60E87" w14:paraId="68CE8010" w14:textId="77777777" w:rsidTr="00E21EE0"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Borders>
              <w:top w:val="single" w:sz="4" w:space="0" w:color="auto"/>
            </w:tcBorders>
            <w:vAlign w:val="center"/>
          </w:tcPr>
          <w:p w14:paraId="6BA543F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cs="Times New Roman"/>
              </w:rPr>
            </w:pPr>
            <w:r w:rsidRPr="00F60E87">
              <w:rPr>
                <w:rFonts w:cs="Times New Roman"/>
              </w:rPr>
              <w:t>Ingredie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E2CCB85" w14:textId="77777777" w:rsidR="00114B0E" w:rsidRPr="00F60E87" w:rsidRDefault="00114B0E" w:rsidP="00E21EE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Casein, 80 Mesh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  <w:vAlign w:val="center"/>
          </w:tcPr>
          <w:p w14:paraId="57888C19" w14:textId="77777777" w:rsidR="00114B0E" w:rsidRPr="00F60E87" w:rsidRDefault="00114B0E" w:rsidP="00E21EE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195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  <w:vAlign w:val="center"/>
          </w:tcPr>
          <w:p w14:paraId="2C7392AB" w14:textId="77777777" w:rsidR="00114B0E" w:rsidRPr="00F60E87" w:rsidRDefault="00114B0E" w:rsidP="00E21EE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</w:rPr>
              <w:t>780</w:t>
            </w:r>
          </w:p>
        </w:tc>
      </w:tr>
      <w:tr w:rsidR="00114B0E" w:rsidRPr="00F60E87" w14:paraId="7FE3309C" w14:textId="77777777" w:rsidTr="00E21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vAlign w:val="center"/>
          </w:tcPr>
          <w:p w14:paraId="5513CCC3" w14:textId="77777777" w:rsidR="00114B0E" w:rsidRPr="00F60E87" w:rsidRDefault="00114B0E" w:rsidP="00E21EE0">
            <w:pPr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3A344B4" w14:textId="77777777" w:rsidR="00114B0E" w:rsidRPr="00F60E87" w:rsidRDefault="00114B0E" w:rsidP="00E21EE0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L-cystin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B4DC" w14:textId="77777777" w:rsidR="00114B0E" w:rsidRPr="00F60E87" w:rsidRDefault="00114B0E" w:rsidP="00E21EE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vAlign w:val="center"/>
          </w:tcPr>
          <w:p w14:paraId="791A4558" w14:textId="77777777" w:rsidR="00114B0E" w:rsidRPr="00F60E87" w:rsidRDefault="00114B0E" w:rsidP="00E21EE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</w:rPr>
              <w:t>12</w:t>
            </w:r>
          </w:p>
        </w:tc>
      </w:tr>
      <w:tr w:rsidR="00114B0E" w:rsidRPr="00F60E87" w14:paraId="2EC9D75C" w14:textId="77777777" w:rsidTr="00E21EE0"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vAlign w:val="center"/>
          </w:tcPr>
          <w:p w14:paraId="49CCC363" w14:textId="77777777" w:rsidR="00114B0E" w:rsidRPr="00F60E87" w:rsidRDefault="00114B0E" w:rsidP="00E21EE0">
            <w:pPr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F708A66" w14:textId="77777777" w:rsidR="00114B0E" w:rsidRPr="00F60E87" w:rsidRDefault="00114B0E" w:rsidP="00E21EE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Corn starch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584D" w14:textId="77777777" w:rsidR="00114B0E" w:rsidRPr="00F60E87" w:rsidRDefault="00114B0E" w:rsidP="00E21EE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5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vAlign w:val="center"/>
          </w:tcPr>
          <w:p w14:paraId="0F9A555F" w14:textId="77777777" w:rsidR="00114B0E" w:rsidRPr="00F60E87" w:rsidRDefault="00114B0E" w:rsidP="00E21EE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</w:rPr>
              <w:t>200</w:t>
            </w:r>
          </w:p>
        </w:tc>
      </w:tr>
      <w:tr w:rsidR="00114B0E" w:rsidRPr="00F60E87" w14:paraId="36967247" w14:textId="77777777" w:rsidTr="00E21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vAlign w:val="center"/>
          </w:tcPr>
          <w:p w14:paraId="1057A098" w14:textId="77777777" w:rsidR="00114B0E" w:rsidRPr="00F60E87" w:rsidRDefault="00114B0E" w:rsidP="00E21EE0">
            <w:pPr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CB8953A" w14:textId="77777777" w:rsidR="00114B0E" w:rsidRPr="00F60E87" w:rsidRDefault="00114B0E" w:rsidP="00E21EE0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Maltodextrin 1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99C7" w14:textId="77777777" w:rsidR="00114B0E" w:rsidRPr="00F60E87" w:rsidRDefault="00114B0E" w:rsidP="00E21EE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10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vAlign w:val="center"/>
          </w:tcPr>
          <w:p w14:paraId="0FB53A9E" w14:textId="77777777" w:rsidR="00114B0E" w:rsidRPr="00F60E87" w:rsidRDefault="00114B0E" w:rsidP="00E21EE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</w:rPr>
              <w:t>400</w:t>
            </w:r>
          </w:p>
        </w:tc>
      </w:tr>
      <w:tr w:rsidR="00114B0E" w:rsidRPr="00F60E87" w14:paraId="140EB722" w14:textId="77777777" w:rsidTr="00E21EE0"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vAlign w:val="center"/>
          </w:tcPr>
          <w:p w14:paraId="44AACE15" w14:textId="77777777" w:rsidR="00114B0E" w:rsidRPr="00F60E87" w:rsidRDefault="00114B0E" w:rsidP="00E21EE0">
            <w:pPr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7B0CF9F" w14:textId="77777777" w:rsidR="00114B0E" w:rsidRPr="00F60E87" w:rsidRDefault="00114B0E" w:rsidP="00E21EE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Sucros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F85B" w14:textId="77777777" w:rsidR="00114B0E" w:rsidRPr="00F60E87" w:rsidRDefault="00114B0E" w:rsidP="00E21EE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34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vAlign w:val="center"/>
          </w:tcPr>
          <w:p w14:paraId="50597C9F" w14:textId="77777777" w:rsidR="00114B0E" w:rsidRPr="00F60E87" w:rsidRDefault="00114B0E" w:rsidP="00E21EE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</w:rPr>
              <w:t>1364</w:t>
            </w:r>
          </w:p>
        </w:tc>
      </w:tr>
      <w:tr w:rsidR="00114B0E" w:rsidRPr="00F60E87" w14:paraId="2AC840AA" w14:textId="77777777" w:rsidTr="00E21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vAlign w:val="center"/>
          </w:tcPr>
          <w:p w14:paraId="13943EE3" w14:textId="77777777" w:rsidR="00114B0E" w:rsidRPr="00F60E87" w:rsidRDefault="00114B0E" w:rsidP="00E21EE0">
            <w:pPr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93D5266" w14:textId="77777777" w:rsidR="00114B0E" w:rsidRPr="00F60E87" w:rsidRDefault="00114B0E" w:rsidP="00E21EE0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Cellulos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D4EC" w14:textId="77777777" w:rsidR="00114B0E" w:rsidRPr="00F60E87" w:rsidRDefault="00114B0E" w:rsidP="00E21EE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5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vAlign w:val="center"/>
          </w:tcPr>
          <w:p w14:paraId="028B0840" w14:textId="77777777" w:rsidR="00114B0E" w:rsidRPr="00F60E87" w:rsidRDefault="00114B0E" w:rsidP="00E21EE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</w:rPr>
              <w:t>0</w:t>
            </w:r>
          </w:p>
        </w:tc>
      </w:tr>
      <w:tr w:rsidR="00114B0E" w:rsidRPr="00F60E87" w14:paraId="1A75DFBF" w14:textId="77777777" w:rsidTr="00E21EE0"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vAlign w:val="center"/>
          </w:tcPr>
          <w:p w14:paraId="5F658EAF" w14:textId="77777777" w:rsidR="00114B0E" w:rsidRPr="00F60E87" w:rsidRDefault="00114B0E" w:rsidP="00E21EE0">
            <w:pPr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61FC7B9" w14:textId="77777777" w:rsidR="00114B0E" w:rsidRPr="00F60E87" w:rsidRDefault="00114B0E" w:rsidP="00E21EE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Milk Fat, Anhydrous*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D4D5" w14:textId="77777777" w:rsidR="00114B0E" w:rsidRPr="00F60E87" w:rsidRDefault="00114B0E" w:rsidP="00E21EE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20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vAlign w:val="center"/>
          </w:tcPr>
          <w:p w14:paraId="0B1AB3F1" w14:textId="77777777" w:rsidR="00114B0E" w:rsidRPr="00F60E87" w:rsidRDefault="00114B0E" w:rsidP="00E21EE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</w:rPr>
              <w:t>1800</w:t>
            </w:r>
          </w:p>
        </w:tc>
      </w:tr>
      <w:tr w:rsidR="00114B0E" w:rsidRPr="00F60E87" w14:paraId="240102DA" w14:textId="77777777" w:rsidTr="00E21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vAlign w:val="center"/>
          </w:tcPr>
          <w:p w14:paraId="371568E5" w14:textId="77777777" w:rsidR="00114B0E" w:rsidRPr="00F60E87" w:rsidRDefault="00114B0E" w:rsidP="00E21EE0">
            <w:pPr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B65F01C" w14:textId="77777777" w:rsidR="00114B0E" w:rsidRPr="00F60E87" w:rsidRDefault="00114B0E" w:rsidP="00E21EE0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Corn oil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30A0" w14:textId="77777777" w:rsidR="00114B0E" w:rsidRPr="00F60E87" w:rsidRDefault="00114B0E" w:rsidP="00E21EE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1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vAlign w:val="center"/>
          </w:tcPr>
          <w:p w14:paraId="7B8B246A" w14:textId="77777777" w:rsidR="00114B0E" w:rsidRPr="00F60E87" w:rsidRDefault="00114B0E" w:rsidP="00E21EE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</w:rPr>
              <w:t>90</w:t>
            </w:r>
          </w:p>
        </w:tc>
      </w:tr>
      <w:tr w:rsidR="00114B0E" w:rsidRPr="00F60E87" w14:paraId="247931B6" w14:textId="77777777" w:rsidTr="00E21EE0"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vAlign w:val="center"/>
          </w:tcPr>
          <w:p w14:paraId="55D720EA" w14:textId="77777777" w:rsidR="00114B0E" w:rsidRPr="00F60E87" w:rsidRDefault="00114B0E" w:rsidP="00E21EE0">
            <w:pPr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91681EE" w14:textId="77777777" w:rsidR="00114B0E" w:rsidRPr="00F60E87" w:rsidRDefault="00114B0E" w:rsidP="00E21EE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Mineral mix S1000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67E5" w14:textId="77777777" w:rsidR="00114B0E" w:rsidRPr="00F60E87" w:rsidRDefault="00114B0E" w:rsidP="00E21EE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3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vAlign w:val="center"/>
          </w:tcPr>
          <w:p w14:paraId="5F358D43" w14:textId="77777777" w:rsidR="00114B0E" w:rsidRPr="00F60E87" w:rsidRDefault="00114B0E" w:rsidP="00E21EE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</w:rPr>
              <w:t>0</w:t>
            </w:r>
          </w:p>
        </w:tc>
      </w:tr>
      <w:tr w:rsidR="00114B0E" w:rsidRPr="00F60E87" w14:paraId="13A15CF5" w14:textId="77777777" w:rsidTr="00E21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vAlign w:val="center"/>
          </w:tcPr>
          <w:p w14:paraId="5874DBF2" w14:textId="77777777" w:rsidR="00114B0E" w:rsidRPr="00F60E87" w:rsidRDefault="00114B0E" w:rsidP="00E21EE0">
            <w:pPr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626C209" w14:textId="77777777" w:rsidR="00114B0E" w:rsidRPr="00F60E87" w:rsidRDefault="00114B0E" w:rsidP="00E21EE0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Calcium carbonat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950E" w14:textId="77777777" w:rsidR="00114B0E" w:rsidRPr="00F60E87" w:rsidRDefault="00114B0E" w:rsidP="00E21EE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vAlign w:val="center"/>
          </w:tcPr>
          <w:p w14:paraId="46D9265B" w14:textId="77777777" w:rsidR="00114B0E" w:rsidRPr="00F60E87" w:rsidRDefault="00114B0E" w:rsidP="00E21EE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</w:rPr>
              <w:t>0</w:t>
            </w:r>
          </w:p>
        </w:tc>
      </w:tr>
      <w:tr w:rsidR="00114B0E" w:rsidRPr="00F60E87" w14:paraId="73483062" w14:textId="77777777" w:rsidTr="00E21EE0"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vAlign w:val="center"/>
          </w:tcPr>
          <w:p w14:paraId="3077EC0F" w14:textId="77777777" w:rsidR="00114B0E" w:rsidRPr="00F60E87" w:rsidRDefault="00114B0E" w:rsidP="00E21EE0">
            <w:pPr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3A7D91D" w14:textId="77777777" w:rsidR="00114B0E" w:rsidRPr="00F60E87" w:rsidRDefault="00114B0E" w:rsidP="00E21EE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Vitamin Mix V1000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0E2F5" w14:textId="77777777" w:rsidR="00114B0E" w:rsidRPr="00F60E87" w:rsidRDefault="00114B0E" w:rsidP="00E21EE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1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vAlign w:val="center"/>
          </w:tcPr>
          <w:p w14:paraId="294FBE67" w14:textId="77777777" w:rsidR="00114B0E" w:rsidRPr="00F60E87" w:rsidRDefault="00114B0E" w:rsidP="00E21EE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</w:rPr>
              <w:t>40</w:t>
            </w:r>
          </w:p>
        </w:tc>
      </w:tr>
      <w:tr w:rsidR="00114B0E" w:rsidRPr="00F60E87" w14:paraId="5462C00F" w14:textId="77777777" w:rsidTr="00E21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vAlign w:val="center"/>
          </w:tcPr>
          <w:p w14:paraId="33751DEF" w14:textId="77777777" w:rsidR="00114B0E" w:rsidRPr="00F60E87" w:rsidRDefault="00114B0E" w:rsidP="00E21EE0">
            <w:pPr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F0A16E4" w14:textId="77777777" w:rsidR="00114B0E" w:rsidRPr="00F60E87" w:rsidRDefault="00114B0E" w:rsidP="00E21EE0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Choline Bitartrat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0418" w14:textId="77777777" w:rsidR="00114B0E" w:rsidRPr="00F60E87" w:rsidRDefault="00114B0E" w:rsidP="00E21EE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vAlign w:val="center"/>
          </w:tcPr>
          <w:p w14:paraId="4132C956" w14:textId="77777777" w:rsidR="00114B0E" w:rsidRPr="00F60E87" w:rsidRDefault="00114B0E" w:rsidP="00E21EE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</w:rPr>
              <w:t>0</w:t>
            </w:r>
          </w:p>
        </w:tc>
      </w:tr>
      <w:tr w:rsidR="00114B0E" w:rsidRPr="00F60E87" w14:paraId="7C5AD3C0" w14:textId="77777777" w:rsidTr="00E21EE0"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vAlign w:val="center"/>
          </w:tcPr>
          <w:p w14:paraId="6B6ED4CA" w14:textId="77777777" w:rsidR="00114B0E" w:rsidRPr="00F60E87" w:rsidRDefault="00114B0E" w:rsidP="00E21EE0">
            <w:pPr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5E64551" w14:textId="77777777" w:rsidR="00114B0E" w:rsidRPr="00F60E87" w:rsidRDefault="00114B0E" w:rsidP="00E21EE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Cholesterol, USP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F8B0" w14:textId="77777777" w:rsidR="00114B0E" w:rsidRPr="00F60E87" w:rsidRDefault="00114B0E" w:rsidP="00E21EE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1.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vAlign w:val="center"/>
          </w:tcPr>
          <w:p w14:paraId="533A3D9F" w14:textId="77777777" w:rsidR="00114B0E" w:rsidRPr="00F60E87" w:rsidRDefault="00114B0E" w:rsidP="00E21EE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</w:rPr>
              <w:t>0</w:t>
            </w:r>
          </w:p>
        </w:tc>
      </w:tr>
      <w:tr w:rsidR="00114B0E" w:rsidRPr="00F60E87" w14:paraId="6A8BCB21" w14:textId="77777777" w:rsidTr="00E21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vAlign w:val="center"/>
          </w:tcPr>
          <w:p w14:paraId="437A6888" w14:textId="77777777" w:rsidR="00114B0E" w:rsidRPr="00F60E87" w:rsidRDefault="00114B0E" w:rsidP="00E21EE0">
            <w:pPr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4A0905F1" w14:textId="77777777" w:rsidR="00114B0E" w:rsidRPr="00F60E87" w:rsidRDefault="00114B0E" w:rsidP="00E21EE0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Ethoxyquin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vAlign w:val="center"/>
          </w:tcPr>
          <w:p w14:paraId="5735D4E7" w14:textId="77777777" w:rsidR="00114B0E" w:rsidRPr="00F60E87" w:rsidRDefault="00114B0E" w:rsidP="00E21EE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  <w:szCs w:val="20"/>
              </w:rPr>
              <w:t>0.04</w:t>
            </w:r>
          </w:p>
        </w:tc>
        <w:tc>
          <w:tcPr>
            <w:tcW w:w="2254" w:type="dxa"/>
            <w:tcBorders>
              <w:top w:val="nil"/>
              <w:left w:val="nil"/>
            </w:tcBorders>
            <w:vAlign w:val="center"/>
          </w:tcPr>
          <w:p w14:paraId="47358067" w14:textId="77777777" w:rsidR="00114B0E" w:rsidRPr="00F60E87" w:rsidRDefault="00114B0E" w:rsidP="00E21EE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</w:rPr>
              <w:t>0</w:t>
            </w:r>
          </w:p>
        </w:tc>
      </w:tr>
      <w:tr w:rsidR="00114B0E" w:rsidRPr="00F60E87" w14:paraId="796233CD" w14:textId="77777777" w:rsidTr="00E21EE0"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gridSpan w:val="2"/>
            <w:vAlign w:val="center"/>
          </w:tcPr>
          <w:p w14:paraId="0FFC976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cs="Times New Roman"/>
              </w:rPr>
            </w:pPr>
            <w:r w:rsidRPr="00F60E87">
              <w:rPr>
                <w:rFonts w:cs="Times New Roman"/>
              </w:rPr>
              <w:t>Total</w:t>
            </w:r>
          </w:p>
        </w:tc>
        <w:tc>
          <w:tcPr>
            <w:tcW w:w="2254" w:type="dxa"/>
            <w:vAlign w:val="center"/>
          </w:tcPr>
          <w:p w14:paraId="6849A2F5" w14:textId="77777777" w:rsidR="00114B0E" w:rsidRPr="00F60E87" w:rsidRDefault="00114B0E" w:rsidP="00E21EE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</w:rPr>
              <w:t>1001.54 (g)</w:t>
            </w:r>
          </w:p>
        </w:tc>
        <w:tc>
          <w:tcPr>
            <w:tcW w:w="2254" w:type="dxa"/>
            <w:vAlign w:val="center"/>
          </w:tcPr>
          <w:p w14:paraId="6BFD8EF5" w14:textId="77777777" w:rsidR="00114B0E" w:rsidRPr="00F60E87" w:rsidRDefault="00114B0E" w:rsidP="00E21EE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0E87">
              <w:rPr>
                <w:rFonts w:cs="Times New Roman"/>
              </w:rPr>
              <w:t>4686 (kcal)</w:t>
            </w:r>
          </w:p>
        </w:tc>
      </w:tr>
    </w:tbl>
    <w:p w14:paraId="476A47C4" w14:textId="77777777" w:rsidR="00114B0E" w:rsidRPr="00F60E87" w:rsidRDefault="00114B0E" w:rsidP="00114B0E">
      <w:pPr>
        <w:spacing w:after="0" w:line="480" w:lineRule="auto"/>
        <w:rPr>
          <w:rFonts w:eastAsia="MinionPro-Regular"/>
          <w:szCs w:val="20"/>
          <w:lang w:eastAsia="ko-KR"/>
        </w:rPr>
      </w:pPr>
      <w:r w:rsidRPr="00F60E87">
        <w:rPr>
          <w:rFonts w:eastAsia="MinionPro-Regular"/>
          <w:szCs w:val="20"/>
        </w:rPr>
        <w:t>* Anhydrous milk fat typically contains approximately 0.3% cholesterol. On this basis, D12079B contains approximately 0.21% cholesterol.</w:t>
      </w:r>
    </w:p>
    <w:p w14:paraId="535013A0" w14:textId="5941C475" w:rsidR="00114B0E" w:rsidRPr="00F60E87" w:rsidRDefault="00114B0E" w:rsidP="00114B0E">
      <w:pPr>
        <w:spacing w:after="0" w:line="480" w:lineRule="auto"/>
        <w:rPr>
          <w:rFonts w:eastAsia="MinionPro-Regular"/>
          <w:szCs w:val="20"/>
        </w:rPr>
      </w:pPr>
      <w:r w:rsidRPr="00F60E87">
        <w:rPr>
          <w:rFonts w:eastAsia="MinionPro-Regular"/>
          <w:szCs w:val="20"/>
          <w:lang w:eastAsia="ko-KR"/>
        </w:rPr>
        <w:br w:type="page"/>
      </w:r>
      <w:r w:rsidRPr="00F60E87">
        <w:rPr>
          <w:b/>
          <w:bCs/>
          <w:szCs w:val="20"/>
        </w:rPr>
        <w:lastRenderedPageBreak/>
        <w:t>Supplementa</w:t>
      </w:r>
      <w:r w:rsidRPr="00F60E87">
        <w:rPr>
          <w:b/>
          <w:bCs/>
          <w:szCs w:val="20"/>
          <w:lang w:eastAsia="ko-KR"/>
        </w:rPr>
        <w:t>l</w:t>
      </w:r>
      <w:r w:rsidRPr="00F60E87">
        <w:rPr>
          <w:b/>
          <w:bCs/>
          <w:szCs w:val="20"/>
        </w:rPr>
        <w:t xml:space="preserve"> Table </w:t>
      </w:r>
      <w:r w:rsidRPr="00F60E87">
        <w:rPr>
          <w:b/>
          <w:bCs/>
          <w:szCs w:val="20"/>
          <w:lang w:eastAsia="ko-KR"/>
        </w:rPr>
        <w:t>S</w:t>
      </w:r>
      <w:r w:rsidRPr="00F60E87">
        <w:rPr>
          <w:b/>
          <w:bCs/>
          <w:szCs w:val="20"/>
        </w:rPr>
        <w:t xml:space="preserve">2. </w:t>
      </w:r>
      <w:r w:rsidRPr="00F60E87">
        <w:rPr>
          <w:szCs w:val="20"/>
        </w:rPr>
        <w:t>List of upregulated genes compiled for the western diet group in comparison to the control group</w:t>
      </w:r>
      <w:r w:rsidR="006356B5" w:rsidRPr="00F60E87">
        <w:rPr>
          <w:szCs w:val="20"/>
        </w:rPr>
        <w:t>.</w:t>
      </w:r>
    </w:p>
    <w:tbl>
      <w:tblPr>
        <w:tblW w:w="79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7"/>
        <w:gridCol w:w="1502"/>
        <w:gridCol w:w="911"/>
        <w:gridCol w:w="1577"/>
        <w:gridCol w:w="1502"/>
        <w:gridCol w:w="911"/>
      </w:tblGrid>
      <w:tr w:rsidR="00114B0E" w:rsidRPr="00F60E87" w14:paraId="270EE1C5" w14:textId="77777777" w:rsidTr="00E21EE0">
        <w:trPr>
          <w:trHeight w:val="350"/>
          <w:jc w:val="center"/>
        </w:trPr>
        <w:tc>
          <w:tcPr>
            <w:tcW w:w="79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DD0C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Quant-Seq (115 genes)</w:t>
            </w:r>
          </w:p>
        </w:tc>
      </w:tr>
      <w:tr w:rsidR="00114B0E" w:rsidRPr="00F60E87" w14:paraId="2181E7F5" w14:textId="77777777" w:rsidTr="00E21EE0">
        <w:trPr>
          <w:trHeight w:val="350"/>
          <w:jc w:val="center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811F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Gene symbol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D7056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 xml:space="preserve">Fold change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823B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i/>
                <w:iCs/>
                <w:color w:val="000000"/>
                <w:szCs w:val="20"/>
              </w:rPr>
              <w:t>p</w:t>
            </w:r>
            <w:r w:rsidRPr="00F60E87">
              <w:rPr>
                <w:rFonts w:eastAsia="맑은 고딕"/>
                <w:color w:val="000000"/>
                <w:szCs w:val="20"/>
              </w:rPr>
              <w:t>-value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07F88E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Gene symbol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4338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 xml:space="preserve">Fold change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29969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i/>
                <w:iCs/>
                <w:color w:val="000000"/>
                <w:szCs w:val="20"/>
              </w:rPr>
              <w:t>p</w:t>
            </w:r>
            <w:r w:rsidRPr="00F60E87">
              <w:rPr>
                <w:rFonts w:eastAsia="맑은 고딕"/>
                <w:color w:val="000000"/>
                <w:szCs w:val="20"/>
              </w:rPr>
              <w:t>-value</w:t>
            </w:r>
          </w:p>
        </w:tc>
      </w:tr>
      <w:tr w:rsidR="00114B0E" w:rsidRPr="00F60E87" w14:paraId="188AC1EA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C6D1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Lfng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1989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0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8C50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9AAEE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Cyba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3965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2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BBF6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182AE3C0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DEC4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rex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E111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0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2B37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45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ACA03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1q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B6E1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22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A675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</w:tr>
      <w:tr w:rsidR="00114B0E" w:rsidRPr="00F60E87" w14:paraId="2680E843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FF53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lec10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04A1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05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6B31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30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D13A5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1q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721C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28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7756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518F724E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B0A0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Rtn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BED5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06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D94D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742C0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Lyz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A41F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28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2764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3</w:t>
            </w:r>
          </w:p>
        </w:tc>
      </w:tr>
      <w:tr w:rsidR="00114B0E" w:rsidRPr="00F60E87" w14:paraId="4D613D27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0FA3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Itgam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D098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06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3FE5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D188E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H2-Eb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DE75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3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03A1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0226F2BB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3CF0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H2-K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9C21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08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7CCF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7DF23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Ax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14E4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34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55CD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1D286B6A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AAEE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1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3910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09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FBF9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44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95DBF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ela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4AA5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35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6842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2</w:t>
            </w:r>
          </w:p>
        </w:tc>
      </w:tr>
      <w:tr w:rsidR="00114B0E" w:rsidRPr="00F60E87" w14:paraId="561387DF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D918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Pld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4E7F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14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30B1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9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3CC1C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nfaip8l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2BC0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35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3FCB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74C06CCF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04C1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Prkcb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4765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19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C828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7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E770B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otl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C253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36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CE88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7E0A9924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B3A3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Serping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4EA9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19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81C1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5B510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H2-Ab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0B1A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37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BC5A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43CDBD65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1F57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H2-DM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3762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2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99E5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3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6C9BC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Sirp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17E1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39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FB70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6</w:t>
            </w:r>
          </w:p>
        </w:tc>
      </w:tr>
      <w:tr w:rsidR="00114B0E" w:rsidRPr="00F60E87" w14:paraId="3D0DA5C2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79F7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Grn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D4E8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2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B6B8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2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F856D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nfsfm1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805D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50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4E8A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</w:tr>
      <w:tr w:rsidR="00114B0E" w:rsidRPr="00F60E87" w14:paraId="27C2C721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CD69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cl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089B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22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0E45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42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13A3E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sf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4DD9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54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6CF7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400CE78C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DF2D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AD2C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23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471F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84AC2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nfsf1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D407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59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DF49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</w:tr>
      <w:tr w:rsidR="00114B0E" w:rsidRPr="00F60E87" w14:paraId="23B1F980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BC38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Ly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8A11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25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94FD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20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38CC7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Myo1f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7BCB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6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015D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24</w:t>
            </w:r>
          </w:p>
        </w:tc>
      </w:tr>
      <w:tr w:rsidR="00114B0E" w:rsidRPr="00F60E87" w14:paraId="04866752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D5FA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lastRenderedPageBreak/>
              <w:t>Fcgr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BF77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25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264A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0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7B55B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Slamf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5516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68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0040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37</w:t>
            </w:r>
          </w:p>
        </w:tc>
      </w:tr>
      <w:tr w:rsidR="00114B0E" w:rsidRPr="00F60E87" w14:paraId="2494DCA9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656C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Ptger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D088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28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C3DB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30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4965A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Apobec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EC55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7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466B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7CD6D6FB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20E2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Capg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5779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29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A715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37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A9FB8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Lcp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25DD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73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753C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3</w:t>
            </w:r>
          </w:p>
        </w:tc>
      </w:tr>
      <w:tr w:rsidR="00114B0E" w:rsidRPr="00F60E87" w14:paraId="7C80CE1B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2508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Scd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7F4E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30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C168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59A24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Ctsk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4023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75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6ED0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9</w:t>
            </w:r>
          </w:p>
        </w:tc>
      </w:tr>
      <w:tr w:rsidR="00114B0E" w:rsidRPr="00F60E87" w14:paraId="76ADDBBC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FDF7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mem106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CA33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36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F07E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8EA08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Dock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13EB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76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F22F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2</w:t>
            </w:r>
          </w:p>
        </w:tc>
      </w:tr>
      <w:tr w:rsidR="00114B0E" w:rsidRPr="00F60E87" w14:paraId="274C043E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3B25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xcl1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E3F0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37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4AD9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34164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Slc11a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6A66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78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9F79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2</w:t>
            </w:r>
          </w:p>
        </w:tc>
      </w:tr>
      <w:tr w:rsidR="00114B0E" w:rsidRPr="00F60E87" w14:paraId="6E58B1C2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B94B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rim12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41FC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38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4924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9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BB837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oro1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FE48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86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F80A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73E4CFDD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846C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cl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112E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38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EAEA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6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EF709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Fyb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E6F7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89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6638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19BF1873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7365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Nrros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D68F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4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0F47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5F7B8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Spi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2E56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9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66CF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34963289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9A9A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rlf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E362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4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0186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754E5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Ptpn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BED9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9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5E52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</w:tr>
      <w:tr w:rsidR="00114B0E" w:rsidRPr="00F60E87" w14:paraId="6406071E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D924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lr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185D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43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826A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EEC32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d6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1B91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9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7507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7</w:t>
            </w:r>
          </w:p>
        </w:tc>
      </w:tr>
      <w:tr w:rsidR="00114B0E" w:rsidRPr="00F60E87" w14:paraId="3B2119AA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C04B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ap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D626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44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5E52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852F8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5ar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C715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97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595D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8</w:t>
            </w:r>
          </w:p>
        </w:tc>
      </w:tr>
      <w:tr w:rsidR="00114B0E" w:rsidRPr="00F60E87" w14:paraId="4F3CFF2B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2651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Ear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C6D5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47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B313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6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6BF4E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Cybb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0222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99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B2E5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2D85CFD4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5E65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H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3848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47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F397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23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FCFDB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3ar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F6EF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4.17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0C6C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</w:tr>
      <w:tr w:rsidR="00114B0E" w:rsidRPr="00F60E87" w14:paraId="6A9CCFE2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2B93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rak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7DAC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49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0EAC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1C65A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Ly8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5334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4.2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D02B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37</w:t>
            </w:r>
          </w:p>
        </w:tc>
      </w:tr>
      <w:tr w:rsidR="00114B0E" w:rsidRPr="00F60E87" w14:paraId="5838E76F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008E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Fcer1g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2BD7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52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C655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F96B6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xcl1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A980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4.2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7FCC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2</w:t>
            </w:r>
          </w:p>
        </w:tc>
      </w:tr>
      <w:tr w:rsidR="00114B0E" w:rsidRPr="00F60E87" w14:paraId="7C4E1836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36D4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Unc93b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53D5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56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E79E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5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36C02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fr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54A1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4.2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9271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</w:tr>
      <w:tr w:rsidR="00114B0E" w:rsidRPr="00F60E87" w14:paraId="72104129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3D4E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rim30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BF43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57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5C33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3E126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Ctss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3FC7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4.24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82F6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</w:tr>
      <w:tr w:rsidR="00114B0E" w:rsidRPr="00F60E87" w14:paraId="34C2CF2D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0B68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Mef2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85EB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6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7944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F098A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Ddx6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BFF6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4.28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0EA2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3</w:t>
            </w:r>
          </w:p>
        </w:tc>
      </w:tr>
      <w:tr w:rsidR="00114B0E" w:rsidRPr="00F60E87" w14:paraId="7089A469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2CD5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lastRenderedPageBreak/>
              <w:t>C1q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D1E5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63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2846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FDC96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Tyrobp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4E69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4.28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EE4B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6032878E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53F1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Pld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315D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6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914D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2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51907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Hck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FF19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4.34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3BE9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4</w:t>
            </w:r>
          </w:p>
        </w:tc>
      </w:tr>
      <w:tr w:rsidR="00114B0E" w:rsidRPr="00F60E87" w14:paraId="134A9090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74C5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5ar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8AC2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68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21CE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29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5AB81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d8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5D1E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4.41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1782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5</w:t>
            </w:r>
          </w:p>
        </w:tc>
      </w:tr>
      <w:tr w:rsidR="00114B0E" w:rsidRPr="00F60E87" w14:paraId="7F94F614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8A07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Acer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16E8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7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B13F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7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08D84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rf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E2E8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4.4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AD75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53F794ED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161A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cl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C8F1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7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A91D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36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89C45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Lgals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E124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4.42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FEB0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3C835AB0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922D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Slamf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A444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72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B58F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2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9227B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Lip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AAC0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4.46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7C31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1128F8A5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AE0F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Rtp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6159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7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706D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5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9F315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xcr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597E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4.6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1279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4</w:t>
            </w:r>
          </w:p>
        </w:tc>
      </w:tr>
      <w:tr w:rsidR="00114B0E" w:rsidRPr="00F60E87" w14:paraId="3D3074E2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7802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d7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CF49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76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0588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2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F1807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1rl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B643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4.67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0C19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76699201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0DB9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Slfn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41ED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78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118A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2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2B3E4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Adgre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1A09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4.8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B409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0CA64F90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3368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Pik3c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0F21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78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3B2D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28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20F08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Sl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8E9E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4.95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106F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4CE5B609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7029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rf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ADB9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79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79C1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5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FC86A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Slamf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5D1F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5.14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5A84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298F7E05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555F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Rftn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0487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8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7CAC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9A0E5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rem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4798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5.3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798D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2</w:t>
            </w:r>
          </w:p>
        </w:tc>
      </w:tr>
      <w:tr w:rsidR="00114B0E" w:rsidRPr="00F60E87" w14:paraId="003043FF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260B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Ptprc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4BFE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82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27A4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4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F8C83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6022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5.35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C9A8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</w:tr>
      <w:tr w:rsidR="00114B0E" w:rsidRPr="00F60E87" w14:paraId="787315CC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D4E2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d4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BF0B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84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E1D0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23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5B939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Vav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AEF9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5.46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6298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39999E33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82E7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H2-A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A7E4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84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BC39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DC12A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Saa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3BE5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5.4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9381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61C10617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6EE2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Vcam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C4AE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86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1705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D02C0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Rab7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4DDC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5.96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D1D1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5D62110C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3964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Slc15a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9915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8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9852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33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052A9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Lat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0AAE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6.0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8CF3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52E152EB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4EFA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psb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B6C0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87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D355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5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8540A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Itgax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DF08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6.14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23FA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372E9DC8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6EC5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Btk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6BAA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9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4413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2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47721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lec7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0A75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6.5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1477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6A7AD4F5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7D26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lastRenderedPageBreak/>
              <w:t>Casp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0987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9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599D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4AD48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Spn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8CEB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6.6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FCDE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9</w:t>
            </w:r>
          </w:p>
        </w:tc>
      </w:tr>
      <w:tr w:rsidR="00114B0E" w:rsidRPr="00F60E87" w14:paraId="319A30DA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8A42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amk1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D59C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0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9442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B8CD3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Fcgr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45A5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6.77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9B1E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4B01D73C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0D77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Aif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5BF0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08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E332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DC63A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Evl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9239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7.2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72AC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558B73C0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AEDB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rim12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D716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09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5191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0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BFA36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Ubd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C749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7.8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0C9D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39258ABD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46D4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H2-DMb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40550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3.1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A64B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3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7C6169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5DB0D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5157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</w:tbl>
    <w:p w14:paraId="70484F19" w14:textId="77777777" w:rsidR="00114B0E" w:rsidRPr="00F60E87" w:rsidRDefault="00114B0E" w:rsidP="00114B0E">
      <w:pPr>
        <w:spacing w:after="0" w:line="480" w:lineRule="auto"/>
        <w:rPr>
          <w:szCs w:val="20"/>
          <w:lang w:eastAsia="ko-KR"/>
        </w:rPr>
      </w:pPr>
      <w:r w:rsidRPr="00F60E87">
        <w:rPr>
          <w:szCs w:val="20"/>
        </w:rPr>
        <w:t xml:space="preserve">*The list of genes was determined using </w:t>
      </w:r>
      <w:proofErr w:type="spellStart"/>
      <w:r w:rsidRPr="00F60E87">
        <w:rPr>
          <w:szCs w:val="20"/>
        </w:rPr>
        <w:t>ExDEGA</w:t>
      </w:r>
      <w:proofErr w:type="spellEnd"/>
      <w:r w:rsidRPr="00F60E87">
        <w:rPr>
          <w:szCs w:val="20"/>
        </w:rPr>
        <w:t xml:space="preserve"> v4.0 program under the following </w:t>
      </w:r>
      <w:proofErr w:type="gramStart"/>
      <w:r w:rsidRPr="00F60E87">
        <w:rPr>
          <w:szCs w:val="20"/>
        </w:rPr>
        <w:t>condition;</w:t>
      </w:r>
      <w:proofErr w:type="gramEnd"/>
      <w:r w:rsidRPr="00F60E87">
        <w:rPr>
          <w:szCs w:val="20"/>
        </w:rPr>
        <w:t xml:space="preserve"> &gt; 2-fold change, normalized data log2 &gt; 4, and </w:t>
      </w:r>
      <w:r w:rsidRPr="00F60E87">
        <w:rPr>
          <w:i/>
          <w:iCs/>
          <w:szCs w:val="20"/>
        </w:rPr>
        <w:t>p</w:t>
      </w:r>
      <w:r w:rsidRPr="00F60E87">
        <w:rPr>
          <w:szCs w:val="20"/>
        </w:rPr>
        <w:t xml:space="preserve"> &lt; 0.05, specifically focusing on genes related to immune response and inflammatory response category. </w:t>
      </w:r>
    </w:p>
    <w:p w14:paraId="210F5524" w14:textId="0B2F016B" w:rsidR="00114B0E" w:rsidRPr="00F60E87" w:rsidRDefault="00114B0E" w:rsidP="00114B0E">
      <w:pPr>
        <w:spacing w:after="0" w:line="480" w:lineRule="auto"/>
        <w:rPr>
          <w:rFonts w:eastAsia="MinionPro-Regular"/>
          <w:szCs w:val="20"/>
        </w:rPr>
      </w:pPr>
      <w:r w:rsidRPr="00F60E87">
        <w:rPr>
          <w:b/>
          <w:bCs/>
          <w:szCs w:val="20"/>
        </w:rPr>
        <w:br w:type="page"/>
      </w:r>
      <w:r w:rsidRPr="00F60E87">
        <w:rPr>
          <w:b/>
          <w:bCs/>
          <w:szCs w:val="20"/>
        </w:rPr>
        <w:lastRenderedPageBreak/>
        <w:t>Supplementa</w:t>
      </w:r>
      <w:r w:rsidRPr="00F60E87">
        <w:rPr>
          <w:b/>
          <w:bCs/>
          <w:szCs w:val="20"/>
          <w:lang w:eastAsia="ko-KR"/>
        </w:rPr>
        <w:t>l</w:t>
      </w:r>
      <w:r w:rsidRPr="00F60E87">
        <w:rPr>
          <w:b/>
          <w:bCs/>
          <w:szCs w:val="20"/>
        </w:rPr>
        <w:t xml:space="preserve"> Table </w:t>
      </w:r>
      <w:r w:rsidRPr="00F60E87">
        <w:rPr>
          <w:b/>
          <w:bCs/>
          <w:szCs w:val="20"/>
          <w:lang w:eastAsia="ko-KR"/>
        </w:rPr>
        <w:t>S</w:t>
      </w:r>
      <w:r w:rsidRPr="00F60E87">
        <w:rPr>
          <w:b/>
          <w:bCs/>
          <w:szCs w:val="20"/>
        </w:rPr>
        <w:t xml:space="preserve">3. </w:t>
      </w:r>
      <w:r w:rsidRPr="00F60E87">
        <w:rPr>
          <w:szCs w:val="20"/>
        </w:rPr>
        <w:t>List of upregulated cytokines in the mouse plasma in the western diet group in comparison to the control group.</w:t>
      </w:r>
    </w:p>
    <w:tbl>
      <w:tblPr>
        <w:tblW w:w="79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7"/>
        <w:gridCol w:w="1502"/>
        <w:gridCol w:w="911"/>
        <w:gridCol w:w="1577"/>
        <w:gridCol w:w="1502"/>
        <w:gridCol w:w="911"/>
      </w:tblGrid>
      <w:tr w:rsidR="00114B0E" w:rsidRPr="00F60E87" w14:paraId="52D30576" w14:textId="77777777" w:rsidTr="00E21EE0">
        <w:trPr>
          <w:trHeight w:val="350"/>
          <w:jc w:val="center"/>
        </w:trPr>
        <w:tc>
          <w:tcPr>
            <w:tcW w:w="79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1FEA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AB array (132 genes)</w:t>
            </w:r>
          </w:p>
        </w:tc>
      </w:tr>
      <w:tr w:rsidR="00114B0E" w:rsidRPr="00F60E87" w14:paraId="132390FC" w14:textId="77777777" w:rsidTr="00E21EE0">
        <w:trPr>
          <w:trHeight w:val="350"/>
          <w:jc w:val="center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573E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Gene symbol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BD592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 xml:space="preserve">Fold change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262B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i/>
                <w:iCs/>
                <w:color w:val="000000"/>
                <w:szCs w:val="20"/>
              </w:rPr>
              <w:t>p</w:t>
            </w:r>
            <w:r w:rsidRPr="00F60E87">
              <w:rPr>
                <w:rFonts w:eastAsia="맑은 고딕"/>
                <w:color w:val="000000"/>
                <w:szCs w:val="20"/>
              </w:rPr>
              <w:t>-value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620B1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Gene symbol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0D19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 xml:space="preserve">Fold change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666D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i/>
                <w:iCs/>
                <w:color w:val="000000"/>
                <w:szCs w:val="20"/>
              </w:rPr>
              <w:t>p</w:t>
            </w:r>
            <w:r w:rsidRPr="00F60E87">
              <w:rPr>
                <w:rFonts w:eastAsia="맑은 고딕"/>
                <w:color w:val="000000"/>
                <w:szCs w:val="20"/>
              </w:rPr>
              <w:t>-value</w:t>
            </w:r>
          </w:p>
        </w:tc>
      </w:tr>
      <w:tr w:rsidR="00114B0E" w:rsidRPr="00F60E87" w14:paraId="5BEDA8FA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DCF5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nfrsf13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8147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07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7287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3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27953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Gdf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4968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9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0A02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</w:tr>
      <w:tr w:rsidR="00114B0E" w:rsidRPr="00F60E87" w14:paraId="06254A2A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8555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Gfra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FA2C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09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3BB6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38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F8360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Ptx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E8B4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9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30F7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2</w:t>
            </w:r>
          </w:p>
        </w:tc>
      </w:tr>
      <w:tr w:rsidR="00114B0E" w:rsidRPr="00F60E87" w14:paraId="3324582A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AD00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cam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B5AC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12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78ED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23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40A20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Mmp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5D0E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4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BCAE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7</w:t>
            </w:r>
          </w:p>
        </w:tc>
      </w:tr>
      <w:tr w:rsidR="00114B0E" w:rsidRPr="00F60E87" w14:paraId="33607199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6FEF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gfbp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08DB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1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A927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33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61639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Lep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5ECC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4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930C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0</w:t>
            </w:r>
          </w:p>
        </w:tc>
      </w:tr>
      <w:tr w:rsidR="00114B0E" w:rsidRPr="00F60E87" w14:paraId="343E54F4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2BC5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2r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14E6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14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A4AC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45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33309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lr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D216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4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8082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8</w:t>
            </w:r>
          </w:p>
        </w:tc>
      </w:tr>
      <w:tr w:rsidR="00114B0E" w:rsidRPr="00F60E87" w14:paraId="064AC0B7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DEDB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xcl1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5F7A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14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A778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4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68D9F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1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F146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43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F73C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8</w:t>
            </w:r>
          </w:p>
        </w:tc>
      </w:tr>
      <w:tr w:rsidR="00114B0E" w:rsidRPr="00F60E87" w14:paraId="706FC9BE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FF15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Dcn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A6DA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15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E3C0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4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51722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Mmp1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5BA1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44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1798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43</w:t>
            </w:r>
          </w:p>
        </w:tc>
      </w:tr>
      <w:tr w:rsidR="00114B0E" w:rsidRPr="00F60E87" w14:paraId="5D900A94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B637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Btc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4170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17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58F3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C2FE2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Prl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BFBB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45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4C9D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36</w:t>
            </w:r>
          </w:p>
        </w:tc>
      </w:tr>
      <w:tr w:rsidR="00114B0E" w:rsidRPr="00F60E87" w14:paraId="5B089926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2C8E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tla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2FAE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17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10CD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6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C7987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1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0AB5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45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A764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5</w:t>
            </w:r>
          </w:p>
        </w:tc>
      </w:tr>
      <w:tr w:rsidR="00114B0E" w:rsidRPr="00F60E87" w14:paraId="6F6DF04C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81D5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mprss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AB14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18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0CC6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24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1DBDA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10r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127F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46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67A4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42</w:t>
            </w:r>
          </w:p>
        </w:tc>
      </w:tr>
      <w:tr w:rsidR="00114B0E" w:rsidRPr="00F60E87" w14:paraId="0B843BFC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8932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Dpp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1858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19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D31E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2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40A09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cl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EB99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4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2E12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3</w:t>
            </w:r>
          </w:p>
        </w:tc>
      </w:tr>
      <w:tr w:rsidR="00114B0E" w:rsidRPr="00F60E87" w14:paraId="505BE5F0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DE97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Eda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27FE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19C8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7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7FD30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27r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0369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4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A564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22</w:t>
            </w:r>
          </w:p>
        </w:tc>
      </w:tr>
      <w:tr w:rsidR="00114B0E" w:rsidRPr="00F60E87" w14:paraId="1E70EE60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0F85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hbs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4C8E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BF38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38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EB337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Saa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1AAB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47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E92C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38</w:t>
            </w:r>
          </w:p>
        </w:tc>
      </w:tr>
      <w:tr w:rsidR="00114B0E" w:rsidRPr="00F60E87" w14:paraId="48DA9E92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5A0C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cl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6E70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B1DC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9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B1B09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Fzd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02FC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47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6A5F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</w:tr>
      <w:tr w:rsidR="00114B0E" w:rsidRPr="00F60E87" w14:paraId="229FEFF2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221C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Gpnmb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6A7D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0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2713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4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EE6A6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xcl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5C5D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4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2C44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19A69F7A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4D3D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lastRenderedPageBreak/>
              <w:t>Il17r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F5FB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7679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2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1EC91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Mmp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5C6D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4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9B1C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7</w:t>
            </w:r>
          </w:p>
        </w:tc>
      </w:tr>
      <w:tr w:rsidR="00114B0E" w:rsidRPr="00F60E87" w14:paraId="1B5EAC7D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0BFE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Nrtn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F87D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2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B2B6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50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1D08A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cl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0C5C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48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0537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0CCB66B7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BE9F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Lr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C59B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2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9996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4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6F679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21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64E9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49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1FA4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5</w:t>
            </w:r>
          </w:p>
        </w:tc>
      </w:tr>
      <w:tr w:rsidR="00114B0E" w:rsidRPr="00F60E87" w14:paraId="3CAD9761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023B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1r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6136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2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2D84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44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207D7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28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A8F0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5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EEED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4</w:t>
            </w:r>
          </w:p>
        </w:tc>
      </w:tr>
      <w:tr w:rsidR="00114B0E" w:rsidRPr="00F60E87" w14:paraId="095B8891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545F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gfbp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9295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2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47D1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4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5FF76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cl2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41E8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52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362A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701207E1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2E0A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Plaur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0D5B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4653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20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3ABED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cl2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77D1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53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5DBE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46</w:t>
            </w:r>
          </w:p>
        </w:tc>
      </w:tr>
      <w:tr w:rsidR="00114B0E" w:rsidRPr="00F60E87" w14:paraId="428CAEFF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5303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Fgfrl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7552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3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B2C7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7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157C9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cl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A737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5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C93B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4</w:t>
            </w:r>
          </w:p>
        </w:tc>
      </w:tr>
      <w:tr w:rsidR="00114B0E" w:rsidRPr="00F60E87" w14:paraId="4AE6AA1E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257B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Grem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BAA4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3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F178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9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05FA9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nfrsf10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C842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53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760B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33</w:t>
            </w:r>
          </w:p>
        </w:tc>
      </w:tr>
      <w:tr w:rsidR="00114B0E" w:rsidRPr="00F60E87" w14:paraId="09CF9C63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9262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Shh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882A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4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9F3A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9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A5083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7EDF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53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0A5A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4</w:t>
            </w:r>
          </w:p>
        </w:tc>
      </w:tr>
      <w:tr w:rsidR="00114B0E" w:rsidRPr="00F60E87" w14:paraId="7DA4BFA2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F35B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2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D813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4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2974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22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B38F5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Mmp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F983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53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F16A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7</w:t>
            </w:r>
          </w:p>
        </w:tc>
      </w:tr>
      <w:tr w:rsidR="00114B0E" w:rsidRPr="00F60E87" w14:paraId="5FB2C591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8A82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Ereg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8D02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4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5D05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3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667C9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Fzd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65E5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54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CD20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7448B4C2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226C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Pgf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6E86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5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F7DA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6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F46AA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gfbr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B58B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54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8119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2</w:t>
            </w:r>
          </w:p>
        </w:tc>
      </w:tr>
      <w:tr w:rsidR="00114B0E" w:rsidRPr="00F60E87" w14:paraId="0CD9C6C8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B78E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gf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AFF1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5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87A1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3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004CF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xcl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5C20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54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14AA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6453A08F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B9F8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Nrg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3D2B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5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773B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35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6E5CD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xcl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D650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54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96FD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4</w:t>
            </w:r>
          </w:p>
        </w:tc>
      </w:tr>
      <w:tr w:rsidR="00114B0E" w:rsidRPr="00F60E87" w14:paraId="7F554ACA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3738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gf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4CDB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5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61D6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2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E2225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Crp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BAF4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56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1256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0</w:t>
            </w:r>
          </w:p>
        </w:tc>
      </w:tr>
      <w:tr w:rsidR="00114B0E" w:rsidRPr="00F60E87" w14:paraId="74288048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32E2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nfrsf12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F6BD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5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9A5E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8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EE2D4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3r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B52E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56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879E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</w:tr>
      <w:tr w:rsidR="00114B0E" w:rsidRPr="00F60E87" w14:paraId="5072ABE5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E384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Madcam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2BC6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6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2EB3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22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D5E24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imp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7E84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57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70E7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</w:tr>
      <w:tr w:rsidR="00114B0E" w:rsidRPr="00F60E87" w14:paraId="3FACAFE0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940B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gfbp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5769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6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44AB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2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C3149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Vegfb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AA57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57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AF60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2</w:t>
            </w:r>
          </w:p>
        </w:tc>
      </w:tr>
      <w:tr w:rsidR="00114B0E" w:rsidRPr="00F60E87" w14:paraId="4AE439DB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3F59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Hgf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1C48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6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D2FA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5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49235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1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E3B2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5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0A3A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</w:tr>
      <w:tr w:rsidR="00114B0E" w:rsidRPr="00F60E87" w14:paraId="5418B618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C52C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lastRenderedPageBreak/>
              <w:t>Sigirr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FD24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242D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39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0BC8B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Gfra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EEED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58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C8A7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0</w:t>
            </w:r>
          </w:p>
        </w:tc>
      </w:tr>
      <w:tr w:rsidR="00114B0E" w:rsidRPr="00F60E87" w14:paraId="4572B591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E9FC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Sel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4155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7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497F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32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C65F8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gfbr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CA45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58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9DB6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3</w:t>
            </w:r>
          </w:p>
        </w:tc>
      </w:tr>
      <w:tr w:rsidR="00114B0E" w:rsidRPr="00F60E87" w14:paraId="6EBE896C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C498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2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D8F5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FF70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3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73E6B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2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7A06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59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23F2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4</w:t>
            </w:r>
          </w:p>
        </w:tc>
      </w:tr>
      <w:tr w:rsidR="00114B0E" w:rsidRPr="00F60E87" w14:paraId="35366FCF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AD98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2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84CC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8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6AA1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2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C708F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sf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0E8A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6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AAD4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29</w:t>
            </w:r>
          </w:p>
        </w:tc>
      </w:tr>
      <w:tr w:rsidR="00114B0E" w:rsidRPr="00F60E87" w14:paraId="43B9FC99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C2B1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Ki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D275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8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AC0E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2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E6E2E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3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CF18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60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B521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2</w:t>
            </w:r>
          </w:p>
        </w:tc>
      </w:tr>
      <w:tr w:rsidR="00114B0E" w:rsidRPr="00F60E87" w14:paraId="41B50059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C602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1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1D1E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9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F1A1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42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987F2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Pf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3E29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6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9051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3</w:t>
            </w:r>
          </w:p>
        </w:tc>
      </w:tr>
      <w:tr w:rsidR="00114B0E" w:rsidRPr="00F60E87" w14:paraId="5064716C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B2AC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nfsf1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4E2F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29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4134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26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E4FDD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1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BC40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62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D0C7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</w:tr>
      <w:tr w:rsidR="00114B0E" w:rsidRPr="00F60E87" w14:paraId="423458D7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0128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nfsf1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48EA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177E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33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F2C87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Plau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06ED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63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A0FF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7146935E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11A9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nfrsf1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57DD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AD99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DB0A6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Slc2a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B6F0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64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0512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</w:tr>
      <w:tr w:rsidR="00114B0E" w:rsidRPr="00F60E87" w14:paraId="2C0708F3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0788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7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DBFB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1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0D16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5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4E5B4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cl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053D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65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D168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</w:tr>
      <w:tr w:rsidR="00114B0E" w:rsidRPr="00F60E87" w14:paraId="1CCABBDA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F111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xcl1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E9B4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703E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6D6EF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Vcam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7C7F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66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FF3D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6BD5897E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562E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Kremen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F0C9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193F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6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E6C95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Grn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7018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7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323E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3</w:t>
            </w:r>
          </w:p>
        </w:tc>
      </w:tr>
      <w:tr w:rsidR="00114B0E" w:rsidRPr="00F60E87" w14:paraId="5108FD79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89D8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066D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2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6FAE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7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939EB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Wif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BF06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7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25BD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46BDF063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0ECA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Dkk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40A3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83B9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11F8D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Spp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582F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7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F070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2</w:t>
            </w:r>
          </w:p>
        </w:tc>
      </w:tr>
      <w:tr w:rsidR="00114B0E" w:rsidRPr="00F60E87" w14:paraId="7D41A91A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BD31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Prok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D097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3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20A3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34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CE482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Fzd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2E32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72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1009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07B46CB8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1467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x3cl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89B4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3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A6D3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6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EC3F6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Tlr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83DC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72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62D4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6</w:t>
            </w:r>
          </w:p>
        </w:tc>
      </w:tr>
      <w:tr w:rsidR="00114B0E" w:rsidRPr="00F60E87" w14:paraId="0995A38C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B737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1r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A2F1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3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C82E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36CF0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ol18a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21E9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72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C138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</w:tr>
      <w:tr w:rsidR="00114B0E" w:rsidRPr="00F60E87" w14:paraId="5DC7309B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FD74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gfbp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17E3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457F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22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9F002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Lif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5FA8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74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94B3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4</w:t>
            </w:r>
          </w:p>
        </w:tc>
      </w:tr>
      <w:tr w:rsidR="00114B0E" w:rsidRPr="00F60E87" w14:paraId="10DA9BDA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089E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Fgf2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7CD8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4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4364B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6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D39FF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23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C432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75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853F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2</w:t>
            </w:r>
          </w:p>
        </w:tc>
      </w:tr>
      <w:tr w:rsidR="00114B0E" w:rsidRPr="00F60E87" w14:paraId="2E2E7713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9C19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lastRenderedPageBreak/>
              <w:t>Il9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50EC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4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3EBD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4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EB55F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cl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DF42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78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BFC6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</w:tr>
      <w:tr w:rsidR="00114B0E" w:rsidRPr="00F60E87" w14:paraId="172BC943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AD93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15r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BC72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5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3270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48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DC78C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Flt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155D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79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7B94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1</w:t>
            </w:r>
          </w:p>
        </w:tc>
      </w:tr>
      <w:tr w:rsidR="00114B0E" w:rsidRPr="00F60E87" w14:paraId="0C23D17A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4DB7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Lta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4530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5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2E60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1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DE6464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fngr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E3AB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8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FC8B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</w:tr>
      <w:tr w:rsidR="00114B0E" w:rsidRPr="00F60E87" w14:paraId="496DB2D5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7E34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Flt3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5F55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6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2552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7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E8F8A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cam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80FE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8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63C8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1</w:t>
            </w:r>
          </w:p>
        </w:tc>
      </w:tr>
      <w:tr w:rsidR="00114B0E" w:rsidRPr="00F60E87" w14:paraId="2DD7108F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2656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Rag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8F9F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7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A082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681D2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1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26E1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87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5CF1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5</w:t>
            </w:r>
          </w:p>
        </w:tc>
      </w:tr>
      <w:tr w:rsidR="00114B0E" w:rsidRPr="00F60E87" w14:paraId="29D9E338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2F7F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Pdgfc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EC90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7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290F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8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BF5C5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Esm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774D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88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B1FA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4</w:t>
            </w:r>
          </w:p>
        </w:tc>
      </w:tr>
      <w:tr w:rsidR="00114B0E" w:rsidRPr="00F60E87" w14:paraId="1A40A50D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EB2D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Tslp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081C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7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EAF2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8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E2C73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Ltbr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20EA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89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81B6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7</w:t>
            </w:r>
          </w:p>
        </w:tc>
      </w:tr>
      <w:tr w:rsidR="00114B0E" w:rsidRPr="00F60E87" w14:paraId="6BBCC354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89AA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4r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18B4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8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7F1E3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24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3770E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xcl1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3F74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9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368E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1</w:t>
            </w:r>
          </w:p>
        </w:tc>
      </w:tr>
      <w:tr w:rsidR="00114B0E" w:rsidRPr="00F60E87" w14:paraId="2B60F11B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E640D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6r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12E5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8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BEE3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4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BD89D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Il1rl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D03B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99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4A02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4B1958A8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E52B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Vegfa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8931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9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EE9C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4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DBB27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Wisp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A4F0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0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6AA8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0</w:t>
            </w:r>
          </w:p>
        </w:tc>
      </w:tr>
      <w:tr w:rsidR="00114B0E" w:rsidRPr="00F60E87" w14:paraId="26577AC3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B0DC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Mmp2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C88F2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9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E9D35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7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81C64E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cl1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1862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02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5AFD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2</w:t>
            </w:r>
          </w:p>
        </w:tc>
      </w:tr>
      <w:tr w:rsidR="00114B0E" w:rsidRPr="00F60E87" w14:paraId="35DA67C1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D5266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F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ED87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9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2222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02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C5B199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Cxcl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B1C97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03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496CF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10</w:t>
            </w:r>
          </w:p>
        </w:tc>
      </w:tr>
      <w:tr w:rsidR="00114B0E" w:rsidRPr="00F60E87" w14:paraId="10DE5104" w14:textId="77777777" w:rsidTr="00E21EE0">
        <w:trPr>
          <w:trHeight w:val="340"/>
          <w:jc w:val="center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CB27D0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proofErr w:type="spellStart"/>
            <w:r w:rsidRPr="00F60E87">
              <w:rPr>
                <w:rFonts w:eastAsia="맑은 고딕"/>
                <w:color w:val="000000"/>
                <w:szCs w:val="20"/>
              </w:rPr>
              <w:t>Retn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3221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1.39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FA9CA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3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2197A1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Fstl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2CF08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2.27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D540C" w14:textId="77777777" w:rsidR="00114B0E" w:rsidRPr="00F60E87" w:rsidRDefault="00114B0E" w:rsidP="00E21EE0">
            <w:pPr>
              <w:spacing w:after="0" w:line="48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F60E87">
              <w:rPr>
                <w:rFonts w:eastAsia="맑은 고딕"/>
                <w:color w:val="000000"/>
                <w:szCs w:val="20"/>
              </w:rPr>
              <w:t>0.045</w:t>
            </w:r>
          </w:p>
        </w:tc>
      </w:tr>
    </w:tbl>
    <w:p w14:paraId="3BD6B535" w14:textId="77777777" w:rsidR="00114B0E" w:rsidRPr="00F60E87" w:rsidRDefault="00114B0E" w:rsidP="00114B0E">
      <w:pPr>
        <w:spacing w:after="0" w:line="480" w:lineRule="auto"/>
        <w:rPr>
          <w:szCs w:val="20"/>
        </w:rPr>
      </w:pPr>
      <w:r w:rsidRPr="00F60E87">
        <w:rPr>
          <w:szCs w:val="20"/>
        </w:rPr>
        <w:t xml:space="preserve">*The list of cytokines was determined using </w:t>
      </w:r>
      <w:proofErr w:type="spellStart"/>
      <w:r w:rsidRPr="00F60E87">
        <w:rPr>
          <w:szCs w:val="20"/>
        </w:rPr>
        <w:t>ExDEGA</w:t>
      </w:r>
      <w:proofErr w:type="spellEnd"/>
      <w:r w:rsidRPr="00F60E87">
        <w:rPr>
          <w:szCs w:val="20"/>
        </w:rPr>
        <w:t xml:space="preserve"> v4.0 program under the following </w:t>
      </w:r>
      <w:proofErr w:type="gramStart"/>
      <w:r w:rsidRPr="00F60E87">
        <w:rPr>
          <w:szCs w:val="20"/>
        </w:rPr>
        <w:t>condition;</w:t>
      </w:r>
      <w:proofErr w:type="gramEnd"/>
      <w:r w:rsidRPr="00F60E87">
        <w:rPr>
          <w:szCs w:val="20"/>
        </w:rPr>
        <w:t xml:space="preserve"> &gt; 1-fold change, normalized data log2 &gt; 4, and </w:t>
      </w:r>
      <w:r w:rsidRPr="00F60E87">
        <w:rPr>
          <w:i/>
          <w:iCs/>
          <w:szCs w:val="20"/>
        </w:rPr>
        <w:t>p</w:t>
      </w:r>
      <w:r w:rsidRPr="00F60E87">
        <w:rPr>
          <w:szCs w:val="20"/>
        </w:rPr>
        <w:t xml:space="preserve"> &lt; 0.05.</w:t>
      </w:r>
    </w:p>
    <w:p w14:paraId="36F29948" w14:textId="77777777" w:rsidR="00114B0E" w:rsidRPr="00F60E87" w:rsidRDefault="00114B0E" w:rsidP="00114B0E">
      <w:pPr>
        <w:spacing w:line="480" w:lineRule="auto"/>
        <w:jc w:val="both"/>
        <w:rPr>
          <w:szCs w:val="24"/>
          <w:lang w:eastAsia="ko-KR"/>
        </w:rPr>
      </w:pPr>
    </w:p>
    <w:p w14:paraId="58F1AED1" w14:textId="77777777" w:rsidR="00DE23E8" w:rsidRPr="00F60E87" w:rsidRDefault="00DE23E8" w:rsidP="00654E8F">
      <w:pPr>
        <w:spacing w:before="240"/>
      </w:pPr>
    </w:p>
    <w:sectPr w:rsidR="00DE23E8" w:rsidRPr="00F60E8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A5E8FA" w14:textId="77777777" w:rsidR="00B52D99" w:rsidRDefault="00B52D99" w:rsidP="00117666">
      <w:pPr>
        <w:spacing w:after="0"/>
      </w:pPr>
      <w:r>
        <w:separator/>
      </w:r>
    </w:p>
  </w:endnote>
  <w:endnote w:type="continuationSeparator" w:id="0">
    <w:p w14:paraId="1293602C" w14:textId="77777777" w:rsidR="00B52D99" w:rsidRDefault="00B52D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Lucida Sans">
    <w:charset w:val="4D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함초롬바탕">
    <w:altName w:val="Arial Unicode MS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ionPro-Regular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D715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D715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D715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D715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D715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D715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B8C631" w14:textId="77777777" w:rsidR="00B52D99" w:rsidRDefault="00B52D99" w:rsidP="00117666">
      <w:pPr>
        <w:spacing w:after="0"/>
      </w:pPr>
      <w:r>
        <w:separator/>
      </w:r>
    </w:p>
  </w:footnote>
  <w:footnote w:type="continuationSeparator" w:id="0">
    <w:p w14:paraId="72BA7476" w14:textId="77777777" w:rsidR="00B52D99" w:rsidRDefault="00B52D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D715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D715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7155"/>
    <w:rsid w:val="00105FD9"/>
    <w:rsid w:val="00114B0E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4065"/>
    <w:rsid w:val="00447801"/>
    <w:rsid w:val="00452E9C"/>
    <w:rsid w:val="004735C8"/>
    <w:rsid w:val="004961FF"/>
    <w:rsid w:val="00517A89"/>
    <w:rsid w:val="005250F2"/>
    <w:rsid w:val="00554324"/>
    <w:rsid w:val="00593EEA"/>
    <w:rsid w:val="005A5EEE"/>
    <w:rsid w:val="006356B5"/>
    <w:rsid w:val="006375C7"/>
    <w:rsid w:val="00654E8F"/>
    <w:rsid w:val="00660D05"/>
    <w:rsid w:val="006820B1"/>
    <w:rsid w:val="006A4F57"/>
    <w:rsid w:val="006B7D14"/>
    <w:rsid w:val="00701727"/>
    <w:rsid w:val="0070566C"/>
    <w:rsid w:val="00714C50"/>
    <w:rsid w:val="00725A7D"/>
    <w:rsid w:val="007501BE"/>
    <w:rsid w:val="00776C29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3C05"/>
    <w:rsid w:val="00A569CD"/>
    <w:rsid w:val="00AB5EE2"/>
    <w:rsid w:val="00AB6715"/>
    <w:rsid w:val="00B1671E"/>
    <w:rsid w:val="00B25EB8"/>
    <w:rsid w:val="00B354E1"/>
    <w:rsid w:val="00B37F4D"/>
    <w:rsid w:val="00B52D9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380E"/>
    <w:rsid w:val="00F46900"/>
    <w:rsid w:val="00F60E8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A2A15045-A28C-4576-B7A4-271E01006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DefaultParagraphFont1">
    <w:name w:val="Default Paragraph Font1"/>
    <w:rsid w:val="00114B0E"/>
  </w:style>
  <w:style w:type="paragraph" w:customStyle="1" w:styleId="Heading">
    <w:name w:val="Heading"/>
    <w:basedOn w:val="a0"/>
    <w:next w:val="a0"/>
    <w:rsid w:val="00114B0E"/>
    <w:pPr>
      <w:keepNext/>
      <w:suppressAutoHyphens/>
      <w:spacing w:before="240" w:after="120" w:line="256" w:lineRule="auto"/>
    </w:pPr>
    <w:rPr>
      <w:rFonts w:ascii="Arial" w:eastAsia="Microsoft YaHei" w:hAnsi="Arial" w:cs="Lucida Sans"/>
      <w:sz w:val="28"/>
      <w:szCs w:val="28"/>
      <w:lang w:eastAsia="ar-SA"/>
    </w:rPr>
  </w:style>
  <w:style w:type="paragraph" w:styleId="aff">
    <w:name w:val="Body Text"/>
    <w:basedOn w:val="a0"/>
    <w:next w:val="a0"/>
    <w:link w:val="Char9"/>
    <w:rsid w:val="00114B0E"/>
    <w:pPr>
      <w:suppressAutoHyphens/>
      <w:spacing w:before="0" w:after="120" w:line="256" w:lineRule="auto"/>
    </w:pPr>
    <w:rPr>
      <w:rFonts w:ascii="Calibri" w:eastAsia="SimSun" w:hAnsi="Calibri" w:cs="Times New Roman"/>
      <w:sz w:val="22"/>
      <w:lang w:eastAsia="ar-SA"/>
    </w:rPr>
  </w:style>
  <w:style w:type="character" w:customStyle="1" w:styleId="Char9">
    <w:name w:val="본문 Char"/>
    <w:basedOn w:val="a1"/>
    <w:link w:val="aff"/>
    <w:rsid w:val="00114B0E"/>
    <w:rPr>
      <w:rFonts w:ascii="Calibri" w:eastAsia="SimSun" w:hAnsi="Calibri" w:cs="Times New Roman"/>
      <w:lang w:eastAsia="ar-SA"/>
    </w:rPr>
  </w:style>
  <w:style w:type="paragraph" w:styleId="aff0">
    <w:name w:val="List"/>
    <w:basedOn w:val="aff"/>
    <w:next w:val="a0"/>
    <w:rsid w:val="00114B0E"/>
    <w:rPr>
      <w:rFonts w:cs="Lucida Sans"/>
    </w:rPr>
  </w:style>
  <w:style w:type="paragraph" w:customStyle="1" w:styleId="Index">
    <w:name w:val="Index"/>
    <w:basedOn w:val="a0"/>
    <w:next w:val="a0"/>
    <w:rsid w:val="00114B0E"/>
    <w:pPr>
      <w:suppressLineNumbers/>
      <w:suppressAutoHyphens/>
      <w:spacing w:before="0" w:after="160" w:line="256" w:lineRule="auto"/>
    </w:pPr>
    <w:rPr>
      <w:rFonts w:ascii="Calibri" w:eastAsia="SimSun" w:hAnsi="Calibri" w:cs="Lucida Sans"/>
      <w:sz w:val="22"/>
      <w:lang w:eastAsia="ar-SA"/>
    </w:rPr>
  </w:style>
  <w:style w:type="paragraph" w:customStyle="1" w:styleId="EndNoteBibliographyTitle">
    <w:name w:val="EndNote Bibliography Title"/>
    <w:basedOn w:val="a0"/>
    <w:next w:val="a0"/>
    <w:link w:val="EndNoteBibliographyTitleChar"/>
    <w:rsid w:val="00114B0E"/>
    <w:pPr>
      <w:suppressAutoHyphens/>
      <w:spacing w:before="0" w:after="0" w:line="256" w:lineRule="auto"/>
      <w:jc w:val="center"/>
    </w:pPr>
    <w:rPr>
      <w:rFonts w:ascii="Calibri" w:eastAsia="SimSun" w:hAnsi="Calibri" w:cs="Calibri"/>
      <w:noProof/>
      <w:sz w:val="22"/>
      <w:lang w:eastAsia="ar-SA"/>
    </w:rPr>
  </w:style>
  <w:style w:type="character" w:customStyle="1" w:styleId="EndNoteBibliographyTitleChar">
    <w:name w:val="EndNote Bibliography Title Char"/>
    <w:link w:val="EndNoteBibliographyTitle"/>
    <w:rsid w:val="00114B0E"/>
    <w:rPr>
      <w:rFonts w:ascii="Calibri" w:eastAsia="SimSun" w:hAnsi="Calibri" w:cs="Calibri"/>
      <w:noProof/>
      <w:lang w:eastAsia="ar-SA"/>
    </w:rPr>
  </w:style>
  <w:style w:type="paragraph" w:customStyle="1" w:styleId="EndNoteBibliography">
    <w:name w:val="EndNote Bibliography"/>
    <w:basedOn w:val="a0"/>
    <w:next w:val="a0"/>
    <w:link w:val="EndNoteBibliographyChar"/>
    <w:rsid w:val="00114B0E"/>
    <w:pPr>
      <w:suppressAutoHyphens/>
      <w:spacing w:before="0" w:after="160"/>
    </w:pPr>
    <w:rPr>
      <w:rFonts w:ascii="Calibri" w:eastAsia="SimSun" w:hAnsi="Calibri" w:cs="Calibri"/>
      <w:noProof/>
      <w:sz w:val="22"/>
      <w:lang w:eastAsia="ar-SA"/>
    </w:rPr>
  </w:style>
  <w:style w:type="character" w:customStyle="1" w:styleId="EndNoteBibliographyChar">
    <w:name w:val="EndNote Bibliography Char"/>
    <w:link w:val="EndNoteBibliography"/>
    <w:rsid w:val="00114B0E"/>
    <w:rPr>
      <w:rFonts w:ascii="Calibri" w:eastAsia="SimSun" w:hAnsi="Calibri" w:cs="Calibri"/>
      <w:noProof/>
      <w:lang w:eastAsia="ar-SA"/>
    </w:rPr>
  </w:style>
  <w:style w:type="character" w:customStyle="1" w:styleId="10">
    <w:name w:val="확인되지 않은 멘션1"/>
    <w:uiPriority w:val="99"/>
    <w:semiHidden/>
    <w:unhideWhenUsed/>
    <w:rsid w:val="00114B0E"/>
    <w:rPr>
      <w:color w:val="605E5C"/>
      <w:shd w:val="clear" w:color="auto" w:fill="E1DFDD"/>
    </w:rPr>
  </w:style>
  <w:style w:type="paragraph" w:styleId="aff1">
    <w:name w:val="Plain Text"/>
    <w:basedOn w:val="a0"/>
    <w:next w:val="a0"/>
    <w:link w:val="Chara"/>
    <w:uiPriority w:val="99"/>
    <w:semiHidden/>
    <w:unhideWhenUsed/>
    <w:rsid w:val="00114B0E"/>
    <w:pPr>
      <w:spacing w:before="0" w:after="0"/>
    </w:pPr>
    <w:rPr>
      <w:rFonts w:ascii="Calibri" w:eastAsia="Calibri" w:hAnsi="Calibri" w:cs="Times New Roman"/>
      <w:sz w:val="22"/>
      <w:szCs w:val="20"/>
    </w:rPr>
  </w:style>
  <w:style w:type="character" w:customStyle="1" w:styleId="Chara">
    <w:name w:val="글자만 Char"/>
    <w:basedOn w:val="a1"/>
    <w:link w:val="aff1"/>
    <w:uiPriority w:val="99"/>
    <w:semiHidden/>
    <w:rsid w:val="00114B0E"/>
    <w:rPr>
      <w:rFonts w:ascii="Calibri" w:eastAsia="Calibri" w:hAnsi="Calibri" w:cs="Times New Roman"/>
      <w:szCs w:val="20"/>
    </w:rPr>
  </w:style>
  <w:style w:type="paragraph" w:customStyle="1" w:styleId="11">
    <w:name w:val="수정1"/>
    <w:next w:val="a0"/>
    <w:hidden/>
    <w:uiPriority w:val="99"/>
    <w:semiHidden/>
    <w:rsid w:val="00114B0E"/>
    <w:pPr>
      <w:spacing w:after="0" w:line="240" w:lineRule="auto"/>
    </w:pPr>
    <w:rPr>
      <w:rFonts w:ascii="Calibri" w:eastAsia="SimSun" w:hAnsi="Calibri" w:cs="Times New Roman"/>
      <w:lang w:eastAsia="ar-SA"/>
    </w:rPr>
  </w:style>
  <w:style w:type="paragraph" w:customStyle="1" w:styleId="aff2">
    <w:name w:val="바탕글"/>
    <w:basedOn w:val="a0"/>
    <w:rsid w:val="00114B0E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character" w:customStyle="1" w:styleId="authorlistagency">
    <w:name w:val="authorlist__agency"/>
    <w:basedOn w:val="a1"/>
    <w:rsid w:val="00114B0E"/>
  </w:style>
  <w:style w:type="paragraph" w:customStyle="1" w:styleId="mb15">
    <w:name w:val="mb15"/>
    <w:basedOn w:val="a0"/>
    <w:rsid w:val="00114B0E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mb0">
    <w:name w:val="mb0"/>
    <w:basedOn w:val="a0"/>
    <w:rsid w:val="00114B0E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Default">
    <w:name w:val="Default"/>
    <w:rsid w:val="00114B0E"/>
    <w:pPr>
      <w:widowControl w:val="0"/>
      <w:autoSpaceDE w:val="0"/>
      <w:autoSpaceDN w:val="0"/>
      <w:spacing w:after="0" w:line="240" w:lineRule="auto"/>
    </w:pPr>
    <w:rPr>
      <w:rFonts w:ascii="Times New Roman" w:eastAsia="맑은 고딕" w:hAnsi="Times New Roman" w:cs="Times New Roman"/>
      <w:color w:val="000000"/>
      <w:sz w:val="24"/>
      <w:szCs w:val="24"/>
      <w:lang w:eastAsia="ko-KR"/>
    </w:rPr>
  </w:style>
  <w:style w:type="table" w:styleId="20">
    <w:name w:val="Plain Table 2"/>
    <w:basedOn w:val="a2"/>
    <w:uiPriority w:val="42"/>
    <w:rsid w:val="00114B0E"/>
    <w:pPr>
      <w:spacing w:after="0" w:line="240" w:lineRule="auto"/>
      <w:jc w:val="both"/>
    </w:pPr>
    <w:rPr>
      <w:rFonts w:ascii="맑은 고딕" w:eastAsia="맑은 고딕" w:hAnsi="맑은 고딕" w:cs="Arial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0</Pages>
  <Words>900</Words>
  <Characters>513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soyoung kwak</cp:lastModifiedBy>
  <cp:revision>3</cp:revision>
  <cp:lastPrinted>2013-10-03T12:51:00Z</cp:lastPrinted>
  <dcterms:created xsi:type="dcterms:W3CDTF">2025-06-06T07:13:00Z</dcterms:created>
  <dcterms:modified xsi:type="dcterms:W3CDTF">2025-06-09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